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12F284" w14:textId="77777777" w:rsidR="004A285E" w:rsidRDefault="004A285E" w:rsidP="004A285E">
      <w:pPr>
        <w:tabs>
          <w:tab w:val="left" w:pos="1060"/>
        </w:tabs>
        <w:rPr>
          <w:lang w:val="en-US"/>
        </w:rPr>
      </w:pPr>
    </w:p>
    <w:tbl>
      <w:tblPr>
        <w:tblStyle w:val="Tablanormal5"/>
        <w:tblW w:w="0" w:type="auto"/>
        <w:jc w:val="center"/>
        <w:tblLook w:val="04A0" w:firstRow="1" w:lastRow="0" w:firstColumn="1" w:lastColumn="0" w:noHBand="0" w:noVBand="1"/>
      </w:tblPr>
      <w:tblGrid>
        <w:gridCol w:w="1985"/>
        <w:gridCol w:w="1417"/>
        <w:gridCol w:w="1134"/>
        <w:gridCol w:w="851"/>
        <w:gridCol w:w="1134"/>
        <w:gridCol w:w="1967"/>
      </w:tblGrid>
      <w:tr w:rsidR="004A285E" w:rsidRPr="004C52DD" w14:paraId="1FE16C92" w14:textId="77777777" w:rsidTr="004442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5" w:type="dxa"/>
          </w:tcPr>
          <w:p w14:paraId="27EE6ECC" w14:textId="77777777" w:rsidR="004A285E" w:rsidRPr="004C52DD" w:rsidRDefault="004A285E" w:rsidP="00444290">
            <w:pPr>
              <w:tabs>
                <w:tab w:val="left" w:pos="1060"/>
              </w:tabs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</w:rPr>
            </w:pPr>
            <w:r w:rsidRPr="004C52DD"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</w:rPr>
              <w:t>Comparison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</w:rPr>
              <w:t xml:space="preserve"> </w:t>
            </w:r>
            <w:r w:rsidRPr="004C52DD"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</w:rPr>
              <w:t>(GA groups)</w:t>
            </w:r>
          </w:p>
        </w:tc>
        <w:tc>
          <w:tcPr>
            <w:tcW w:w="1417" w:type="dxa"/>
          </w:tcPr>
          <w:p w14:paraId="011D4E79" w14:textId="77777777" w:rsidR="004A285E" w:rsidRPr="004C52DD" w:rsidRDefault="004A285E" w:rsidP="00444290">
            <w:pPr>
              <w:tabs>
                <w:tab w:val="left" w:pos="106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  <w:lang w:val="en-US"/>
              </w:rPr>
            </w:pPr>
            <w:r w:rsidRPr="004C52DD"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</w:rPr>
              <w:t>Mean difference (mg/dL)</w:t>
            </w:r>
          </w:p>
        </w:tc>
        <w:tc>
          <w:tcPr>
            <w:tcW w:w="1134" w:type="dxa"/>
          </w:tcPr>
          <w:p w14:paraId="5C581A93" w14:textId="77777777" w:rsidR="004A285E" w:rsidRPr="004C52DD" w:rsidRDefault="004A285E" w:rsidP="00444290">
            <w:pPr>
              <w:tabs>
                <w:tab w:val="left" w:pos="106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  <w:lang w:val="en-US"/>
              </w:rPr>
            </w:pPr>
            <w:r w:rsidRPr="004C52DD"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</w:rPr>
              <w:t>Std. Error</w:t>
            </w:r>
          </w:p>
        </w:tc>
        <w:tc>
          <w:tcPr>
            <w:tcW w:w="851" w:type="dxa"/>
          </w:tcPr>
          <w:p w14:paraId="3B005019" w14:textId="77777777" w:rsidR="004A285E" w:rsidRPr="004C52DD" w:rsidRDefault="004A285E" w:rsidP="00444290">
            <w:pPr>
              <w:tabs>
                <w:tab w:val="left" w:pos="106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  <w:lang w:val="en-US"/>
              </w:rPr>
            </w:pPr>
            <w:r w:rsidRPr="004C52DD"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</w:rPr>
              <w:t>t value</w:t>
            </w:r>
          </w:p>
        </w:tc>
        <w:tc>
          <w:tcPr>
            <w:tcW w:w="1134" w:type="dxa"/>
          </w:tcPr>
          <w:p w14:paraId="160D9418" w14:textId="77777777" w:rsidR="004A285E" w:rsidRPr="004C52DD" w:rsidRDefault="004A285E" w:rsidP="00444290">
            <w:pPr>
              <w:tabs>
                <w:tab w:val="left" w:pos="106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</w:rPr>
              <w:t>p-</w:t>
            </w:r>
            <w:r w:rsidRPr="004C52DD"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</w:rPr>
              <w:t>value</w:t>
            </w:r>
          </w:p>
        </w:tc>
        <w:tc>
          <w:tcPr>
            <w:tcW w:w="1967" w:type="dxa"/>
          </w:tcPr>
          <w:p w14:paraId="21F71B5C" w14:textId="77777777" w:rsidR="004A285E" w:rsidRPr="004C52DD" w:rsidRDefault="004A285E" w:rsidP="00444290">
            <w:pPr>
              <w:tabs>
                <w:tab w:val="left" w:pos="106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  <w:lang w:val="en-US"/>
              </w:rPr>
            </w:pPr>
            <w:r w:rsidRPr="004C52DD"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</w:rPr>
              <w:t>95% Confidence Interval</w:t>
            </w:r>
          </w:p>
        </w:tc>
      </w:tr>
      <w:tr w:rsidR="004A285E" w:rsidRPr="004C52DD" w14:paraId="0BD04DA4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60ECFD8" w14:textId="77777777" w:rsidR="004A285E" w:rsidRPr="004C52DD" w:rsidRDefault="004A285E" w:rsidP="00444290">
            <w:pPr>
              <w:tabs>
                <w:tab w:val="left" w:pos="1060"/>
              </w:tabs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  <w:lang w:val="en-US"/>
              </w:rPr>
            </w:pPr>
            <w:r w:rsidRPr="004C52DD"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</w:rPr>
              <w:t>27–29 GA vs 24–26 GA</w:t>
            </w:r>
          </w:p>
        </w:tc>
        <w:tc>
          <w:tcPr>
            <w:tcW w:w="1417" w:type="dxa"/>
          </w:tcPr>
          <w:p w14:paraId="21484ACB" w14:textId="77777777" w:rsidR="004A285E" w:rsidRPr="000337A3" w:rsidRDefault="004A285E" w:rsidP="00444290">
            <w:pPr>
              <w:tabs>
                <w:tab w:val="left" w:pos="10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37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1.079</w:t>
            </w:r>
          </w:p>
        </w:tc>
        <w:tc>
          <w:tcPr>
            <w:tcW w:w="1134" w:type="dxa"/>
          </w:tcPr>
          <w:p w14:paraId="6D69FF7F" w14:textId="77777777" w:rsidR="004A285E" w:rsidRPr="000337A3" w:rsidRDefault="004A285E" w:rsidP="00444290">
            <w:pPr>
              <w:tabs>
                <w:tab w:val="left" w:pos="10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37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63</w:t>
            </w:r>
          </w:p>
        </w:tc>
        <w:tc>
          <w:tcPr>
            <w:tcW w:w="851" w:type="dxa"/>
          </w:tcPr>
          <w:p w14:paraId="167B9C5B" w14:textId="77777777" w:rsidR="004A285E" w:rsidRPr="000337A3" w:rsidRDefault="004A285E" w:rsidP="00444290">
            <w:pPr>
              <w:tabs>
                <w:tab w:val="left" w:pos="10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37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138</w:t>
            </w:r>
          </w:p>
        </w:tc>
        <w:tc>
          <w:tcPr>
            <w:tcW w:w="1134" w:type="dxa"/>
          </w:tcPr>
          <w:p w14:paraId="1F2A1438" w14:textId="77777777" w:rsidR="004A285E" w:rsidRPr="000337A3" w:rsidRDefault="004A285E" w:rsidP="00444290">
            <w:pPr>
              <w:tabs>
                <w:tab w:val="left" w:pos="10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Pr="000337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967" w:type="dxa"/>
          </w:tcPr>
          <w:p w14:paraId="2C5674EC" w14:textId="77777777" w:rsidR="004A285E" w:rsidRPr="000337A3" w:rsidRDefault="004A285E" w:rsidP="00444290">
            <w:pPr>
              <w:tabs>
                <w:tab w:val="left" w:pos="10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37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43.124 -19.033]</w:t>
            </w:r>
          </w:p>
        </w:tc>
      </w:tr>
      <w:tr w:rsidR="004A285E" w:rsidRPr="004C52DD" w14:paraId="27D76634" w14:textId="77777777" w:rsidTr="0044429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13F4021" w14:textId="77777777" w:rsidR="004A285E" w:rsidRPr="004C52DD" w:rsidRDefault="004A285E" w:rsidP="00444290">
            <w:pPr>
              <w:tabs>
                <w:tab w:val="left" w:pos="1060"/>
              </w:tabs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  <w:lang w:val="en-US"/>
              </w:rPr>
            </w:pPr>
            <w:r w:rsidRPr="004C52DD"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</w:rPr>
              <w:t>30–32 GA vs 24–26 GA</w:t>
            </w:r>
          </w:p>
        </w:tc>
        <w:tc>
          <w:tcPr>
            <w:tcW w:w="1417" w:type="dxa"/>
          </w:tcPr>
          <w:p w14:paraId="028C0AA2" w14:textId="77777777" w:rsidR="004A285E" w:rsidRPr="000337A3" w:rsidRDefault="004A285E" w:rsidP="00444290">
            <w:pPr>
              <w:tabs>
                <w:tab w:val="left" w:pos="1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37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9.815</w:t>
            </w:r>
          </w:p>
        </w:tc>
        <w:tc>
          <w:tcPr>
            <w:tcW w:w="1134" w:type="dxa"/>
          </w:tcPr>
          <w:p w14:paraId="518097C2" w14:textId="77777777" w:rsidR="004A285E" w:rsidRPr="000337A3" w:rsidRDefault="004A285E" w:rsidP="00444290">
            <w:pPr>
              <w:tabs>
                <w:tab w:val="left" w:pos="1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37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69</w:t>
            </w:r>
          </w:p>
        </w:tc>
        <w:tc>
          <w:tcPr>
            <w:tcW w:w="851" w:type="dxa"/>
          </w:tcPr>
          <w:p w14:paraId="4D4ABC14" w14:textId="77777777" w:rsidR="004A285E" w:rsidRPr="000337A3" w:rsidRDefault="004A285E" w:rsidP="00444290">
            <w:pPr>
              <w:tabs>
                <w:tab w:val="left" w:pos="1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37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715</w:t>
            </w:r>
          </w:p>
        </w:tc>
        <w:tc>
          <w:tcPr>
            <w:tcW w:w="1134" w:type="dxa"/>
          </w:tcPr>
          <w:p w14:paraId="471E2A80" w14:textId="77777777" w:rsidR="004A285E" w:rsidRPr="000337A3" w:rsidRDefault="004A285E" w:rsidP="00444290">
            <w:pPr>
              <w:tabs>
                <w:tab w:val="left" w:pos="1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Pr="000337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967" w:type="dxa"/>
          </w:tcPr>
          <w:p w14:paraId="6B51452B" w14:textId="77777777" w:rsidR="004A285E" w:rsidRPr="000337A3" w:rsidRDefault="004A285E" w:rsidP="00444290">
            <w:pPr>
              <w:tabs>
                <w:tab w:val="left" w:pos="1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37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50.685 -28.946]</w:t>
            </w:r>
          </w:p>
        </w:tc>
      </w:tr>
      <w:tr w:rsidR="004A285E" w:rsidRPr="004C52DD" w14:paraId="4E2DBD3F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D789BCE" w14:textId="77777777" w:rsidR="004A285E" w:rsidRPr="004C52DD" w:rsidRDefault="004A285E" w:rsidP="00444290">
            <w:pPr>
              <w:tabs>
                <w:tab w:val="left" w:pos="1060"/>
              </w:tabs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  <w:lang w:val="en-US"/>
              </w:rPr>
            </w:pPr>
            <w:r w:rsidRPr="004C52DD"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</w:rPr>
              <w:t>30–32 GA vs 27–29 GA</w:t>
            </w:r>
          </w:p>
        </w:tc>
        <w:tc>
          <w:tcPr>
            <w:tcW w:w="1417" w:type="dxa"/>
          </w:tcPr>
          <w:p w14:paraId="66FDE92D" w14:textId="77777777" w:rsidR="004A285E" w:rsidRPr="000337A3" w:rsidRDefault="004A285E" w:rsidP="00444290">
            <w:pPr>
              <w:tabs>
                <w:tab w:val="left" w:pos="10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37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736</w:t>
            </w:r>
          </w:p>
        </w:tc>
        <w:tc>
          <w:tcPr>
            <w:tcW w:w="1134" w:type="dxa"/>
          </w:tcPr>
          <w:p w14:paraId="35E75E28" w14:textId="77777777" w:rsidR="004A285E" w:rsidRPr="000337A3" w:rsidRDefault="004A285E" w:rsidP="00444290">
            <w:pPr>
              <w:tabs>
                <w:tab w:val="left" w:pos="10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37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5</w:t>
            </w:r>
          </w:p>
        </w:tc>
        <w:tc>
          <w:tcPr>
            <w:tcW w:w="851" w:type="dxa"/>
          </w:tcPr>
          <w:p w14:paraId="0813F336" w14:textId="77777777" w:rsidR="004A285E" w:rsidRPr="000337A3" w:rsidRDefault="004A285E" w:rsidP="00444290">
            <w:pPr>
              <w:tabs>
                <w:tab w:val="left" w:pos="10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37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532</w:t>
            </w:r>
          </w:p>
        </w:tc>
        <w:tc>
          <w:tcPr>
            <w:tcW w:w="1134" w:type="dxa"/>
          </w:tcPr>
          <w:p w14:paraId="00660775" w14:textId="77777777" w:rsidR="004A285E" w:rsidRPr="000337A3" w:rsidRDefault="004A285E" w:rsidP="00444290">
            <w:pPr>
              <w:tabs>
                <w:tab w:val="left" w:pos="10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37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2</w:t>
            </w:r>
          </w:p>
        </w:tc>
        <w:tc>
          <w:tcPr>
            <w:tcW w:w="1967" w:type="dxa"/>
          </w:tcPr>
          <w:p w14:paraId="6538C6C1" w14:textId="77777777" w:rsidR="004A285E" w:rsidRPr="000337A3" w:rsidRDefault="004A285E" w:rsidP="00444290">
            <w:pPr>
              <w:tabs>
                <w:tab w:val="left" w:pos="10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37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16.944 -0.529]</w:t>
            </w:r>
          </w:p>
        </w:tc>
      </w:tr>
    </w:tbl>
    <w:p w14:paraId="4BC1E7A9" w14:textId="77777777" w:rsidR="004A285E" w:rsidRDefault="004A285E" w:rsidP="004A285E">
      <w:pPr>
        <w:tabs>
          <w:tab w:val="left" w:pos="1060"/>
        </w:tabs>
        <w:rPr>
          <w:lang w:val="en-US"/>
        </w:rPr>
      </w:pPr>
    </w:p>
    <w:p w14:paraId="68E12D10" w14:textId="77777777" w:rsidR="004A285E" w:rsidRDefault="004A285E" w:rsidP="004A285E">
      <w:pPr>
        <w:rPr>
          <w:rFonts w:ascii="Times New Roman" w:hAnsi="Times New Roman" w:cs="Times New Roman"/>
          <w:sz w:val="16"/>
          <w:szCs w:val="16"/>
        </w:rPr>
      </w:pPr>
      <w:r w:rsidRPr="009D7555">
        <w:rPr>
          <w:rFonts w:ascii="Times New Roman" w:hAnsi="Times New Roman" w:cs="Times New Roman"/>
          <w:b/>
          <w:bCs/>
          <w:sz w:val="16"/>
          <w:szCs w:val="16"/>
        </w:rPr>
        <w:t xml:space="preserve">Table </w:t>
      </w:r>
      <w:r>
        <w:rPr>
          <w:rFonts w:ascii="Times New Roman" w:hAnsi="Times New Roman" w:cs="Times New Roman"/>
          <w:b/>
          <w:bCs/>
          <w:sz w:val="16"/>
          <w:szCs w:val="16"/>
        </w:rPr>
        <w:t>S</w:t>
      </w:r>
      <w:r w:rsidRPr="009D7555">
        <w:rPr>
          <w:rFonts w:ascii="Times New Roman" w:hAnsi="Times New Roman" w:cs="Times New Roman"/>
          <w:b/>
          <w:bCs/>
          <w:sz w:val="16"/>
          <w:szCs w:val="16"/>
        </w:rPr>
        <w:t>9</w:t>
      </w:r>
      <w:r>
        <w:rPr>
          <w:rFonts w:ascii="Times New Roman" w:hAnsi="Times New Roman" w:cs="Times New Roman"/>
          <w:sz w:val="16"/>
          <w:szCs w:val="16"/>
        </w:rPr>
        <w:t xml:space="preserve">. </w:t>
      </w:r>
      <w:r w:rsidRPr="009D7555">
        <w:rPr>
          <w:rFonts w:ascii="Times New Roman" w:hAnsi="Times New Roman" w:cs="Times New Roman"/>
          <w:sz w:val="16"/>
          <w:szCs w:val="16"/>
        </w:rPr>
        <w:t>Tukey’s Honest Significant Difference (HSD) post-hoc comparisons of mean glucose concentrations between gestational age groups.Values represent mean differences in glucose concentrations (mg/dL) between pairs of gestational age groups, with corresponding 95% confidence intervals and p-values adjusted for multiple comparisons. All pairwise differences were statistically significant (p &lt; 0.0</w:t>
      </w:r>
      <w:r>
        <w:rPr>
          <w:rFonts w:ascii="Times New Roman" w:hAnsi="Times New Roman" w:cs="Times New Roman"/>
          <w:sz w:val="16"/>
          <w:szCs w:val="16"/>
        </w:rPr>
        <w:t>5</w:t>
      </w:r>
      <w:r w:rsidRPr="009D7555">
        <w:rPr>
          <w:rFonts w:ascii="Times New Roman" w:hAnsi="Times New Roman" w:cs="Times New Roman"/>
          <w:sz w:val="16"/>
          <w:szCs w:val="16"/>
        </w:rPr>
        <w:t>).</w:t>
      </w:r>
    </w:p>
    <w:p w14:paraId="0E7390B0" w14:textId="77777777" w:rsidR="001F1538" w:rsidRDefault="001F1538"/>
    <w:sectPr w:rsidR="001F1538" w:rsidSect="00470BB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85E"/>
    <w:rsid w:val="001845C1"/>
    <w:rsid w:val="001F1538"/>
    <w:rsid w:val="00281485"/>
    <w:rsid w:val="002E254C"/>
    <w:rsid w:val="00470BBC"/>
    <w:rsid w:val="004A285E"/>
    <w:rsid w:val="004A713A"/>
    <w:rsid w:val="0067032B"/>
    <w:rsid w:val="006B17B0"/>
    <w:rsid w:val="00805516"/>
    <w:rsid w:val="009862EA"/>
    <w:rsid w:val="00AF1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DC3D2F0"/>
  <w15:chartTrackingRefBased/>
  <w15:docId w15:val="{DEB76E1B-E5A8-B342-93A7-28203E263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85E"/>
  </w:style>
  <w:style w:type="paragraph" w:styleId="Ttulo1">
    <w:name w:val="heading 1"/>
    <w:basedOn w:val="Normal"/>
    <w:next w:val="Normal"/>
    <w:link w:val="Ttulo1Car"/>
    <w:uiPriority w:val="9"/>
    <w:qFormat/>
    <w:rsid w:val="004A28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A28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A28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A28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A28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A285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A285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A285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A285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A28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A28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A28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A285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A285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A285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A285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A285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A285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A28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A28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A285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A28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A285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A285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A285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A285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A28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A285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A285E"/>
    <w:rPr>
      <w:b/>
      <w:bCs/>
      <w:smallCaps/>
      <w:color w:val="0F4761" w:themeColor="accent1" w:themeShade="BF"/>
      <w:spacing w:val="5"/>
    </w:rPr>
  </w:style>
  <w:style w:type="table" w:styleId="Tablanormal5">
    <w:name w:val="Plain Table 5"/>
    <w:basedOn w:val="Tablanormal"/>
    <w:uiPriority w:val="45"/>
    <w:rsid w:val="004A285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00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Gutiérrez Rosa</dc:creator>
  <cp:keywords/>
  <dc:description/>
  <cp:lastModifiedBy>Irene Gutiérrez Rosa</cp:lastModifiedBy>
  <cp:revision>1</cp:revision>
  <dcterms:created xsi:type="dcterms:W3CDTF">2025-10-14T22:21:00Z</dcterms:created>
  <dcterms:modified xsi:type="dcterms:W3CDTF">2025-10-14T22:22:00Z</dcterms:modified>
</cp:coreProperties>
</file>